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025F" w14:textId="77777777" w:rsidR="00A31F05" w:rsidRPr="00383EB2" w:rsidRDefault="00A31F05" w:rsidP="00A31F05">
      <w:pPr>
        <w:jc w:val="center"/>
        <w:rPr>
          <w:b/>
          <w:sz w:val="28"/>
          <w:szCs w:val="28"/>
        </w:rPr>
      </w:pPr>
      <w:r w:rsidRPr="00383EB2">
        <w:rPr>
          <w:b/>
          <w:sz w:val="28"/>
          <w:szCs w:val="28"/>
        </w:rPr>
        <w:t>Supplemental Figure 1. CONSORT Flow Diagram</w:t>
      </w:r>
    </w:p>
    <w:p w14:paraId="4591B441" w14:textId="77777777" w:rsidR="00A31F05" w:rsidRDefault="00A31F05" w:rsidP="00A31F05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986B88" wp14:editId="6F620364">
                <wp:simplePos x="0" y="0"/>
                <wp:positionH relativeFrom="column">
                  <wp:posOffset>-368135</wp:posOffset>
                </wp:positionH>
                <wp:positionV relativeFrom="paragraph">
                  <wp:posOffset>240962</wp:posOffset>
                </wp:positionV>
                <wp:extent cx="6981825" cy="4882551"/>
                <wp:effectExtent l="0" t="0" r="28575" b="1333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81825" cy="4882551"/>
                          <a:chOff x="782" y="4193"/>
                          <a:chExt cx="10995" cy="7413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250" y="4193"/>
                            <a:ext cx="3270" cy="6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18CD86" w14:textId="77777777" w:rsidR="00A31F05" w:rsidRPr="00172316" w:rsidRDefault="00A31F05" w:rsidP="00A31F0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</w:t>
                              </w:r>
                              <w:r w:rsidRPr="00DF48C3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66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717" y="4838"/>
                            <a:ext cx="4060" cy="15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DDA15E" w14:textId="77777777" w:rsidR="00A31F05" w:rsidRPr="007601A0" w:rsidRDefault="00A31F05" w:rsidP="00A31F0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601A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(</w:t>
                              </w:r>
                              <w:r w:rsidRPr="007601A0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7601A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26</w:t>
                              </w:r>
                              <w:r w:rsidRPr="007601A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 due to</w:t>
                              </w:r>
                            </w:p>
                            <w:p w14:paraId="3F845FCD" w14:textId="77777777" w:rsidR="00A31F05" w:rsidRPr="007F3EAA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F3EAA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7F3EAA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7F3EAA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t meeting inclusion criteria (</w:t>
                              </w:r>
                              <w:r w:rsidRPr="007F3EAA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3)</w:t>
                              </w:r>
                            </w:p>
                            <w:p w14:paraId="545C0E58" w14:textId="77777777" w:rsidR="00A31F05" w:rsidRPr="007F3EAA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7F3EAA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7F3EAA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7F3EAA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</w:t>
                              </w:r>
                              <w:r w:rsidRPr="007F3EAA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33)</w:t>
                              </w:r>
                            </w:p>
                            <w:p w14:paraId="6A9F1BC2" w14:textId="77777777" w:rsidR="00A31F05" w:rsidRPr="00172316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7F3EAA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7F3EAA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7F3EAA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7F3EAA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 response, could not be reached, or became unresponsive (</w:t>
                              </w:r>
                              <w:r w:rsidRPr="007F3EAA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7F3E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9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0979"/>
                            <a:ext cx="4478" cy="6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D7034F" w14:textId="77777777" w:rsidR="00A31F05" w:rsidRDefault="00A31F05" w:rsidP="00A31F0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at 3-month follow-up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</w:t>
                              </w:r>
                              <w:r w:rsidRPr="00170A3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5A6A7C4" w14:textId="77777777" w:rsidR="00A31F05" w:rsidRPr="001A7CA4" w:rsidRDefault="00A31F05" w:rsidP="00A31F05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9582"/>
                            <a:ext cx="4485" cy="6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6EB8BC" w14:textId="77777777" w:rsidR="00A31F05" w:rsidRPr="00001386" w:rsidRDefault="00A31F05" w:rsidP="00A31F0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00138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at 1-month follow-up (</w:t>
                              </w:r>
                              <w:r w:rsidRPr="00001386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00138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20)</w:t>
                              </w:r>
                            </w:p>
                            <w:p w14:paraId="66B1DB10" w14:textId="77777777" w:rsidR="00A31F05" w:rsidRDefault="00A31F05" w:rsidP="00A31F05"/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30" y="7750"/>
                            <a:ext cx="4485" cy="13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51D7D7" w14:textId="77777777" w:rsidR="00A31F05" w:rsidRPr="009716AA" w:rsidRDefault="00A31F05" w:rsidP="00A31F0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9716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(</w:t>
                              </w:r>
                              <w:r w:rsidRPr="009716AA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9716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27)</w:t>
                              </w:r>
                            </w:p>
                            <w:p w14:paraId="00D211F9" w14:textId="77777777" w:rsidR="00A31F05" w:rsidRPr="006327BC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 w:rsidRPr="006327BC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327BC">
                                <w:t> </w:t>
                              </w:r>
                              <w:r w:rsidRPr="006327B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</w:t>
                              </w:r>
                              <w:r w:rsidRPr="00B82EAC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6327B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25)</w:t>
                              </w:r>
                            </w:p>
                            <w:p w14:paraId="16084025" w14:textId="77777777" w:rsidR="00A31F05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 w:rsidRPr="008643DE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8643DE">
                                <w:t> 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did not complete baselin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survey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 (</w:t>
                              </w:r>
                              <w:r w:rsidRPr="008643DE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9582"/>
                            <a:ext cx="4500" cy="6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8A6ED5" w14:textId="77777777" w:rsidR="00A31F05" w:rsidRPr="00001386" w:rsidRDefault="00A31F05" w:rsidP="00A31F0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0138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ssessed at 1-month follow-up (</w:t>
                              </w:r>
                              <w:r w:rsidRPr="00001386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00138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= 8)</w:t>
                              </w:r>
                            </w:p>
                            <w:p w14:paraId="52CABD8A" w14:textId="77777777" w:rsidR="00A31F05" w:rsidRDefault="00A31F05" w:rsidP="00A31F05"/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7750"/>
                            <a:ext cx="4478" cy="1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88B675" w14:textId="77777777" w:rsidR="00A31F05" w:rsidRPr="009716AA" w:rsidRDefault="00A31F05" w:rsidP="00A31F0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9716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control (</w:t>
                              </w:r>
                              <w:r w:rsidRPr="009716AA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9716A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13)</w:t>
                              </w:r>
                            </w:p>
                            <w:p w14:paraId="2BCC59FB" w14:textId="77777777" w:rsidR="00A31F05" w:rsidRPr="006327BC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 w:rsidRPr="006327BC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 xml:space="preserve"> </w:t>
                              </w:r>
                              <w:r w:rsidRPr="006327B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</w:t>
                              </w:r>
                              <w:r w:rsidRPr="006327BC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327B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11)</w:t>
                              </w:r>
                            </w:p>
                            <w:p w14:paraId="59A4C3DB" w14:textId="77777777" w:rsidR="00A31F05" w:rsidRPr="00172316" w:rsidRDefault="00A31F05" w:rsidP="00A31F05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 w:rsidRPr="008643DE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8643DE">
                                <w:t> 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did not complete baselin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survey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 (</w:t>
                              </w:r>
                              <w:r w:rsidRPr="008643DE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8643D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0979"/>
                            <a:ext cx="4478" cy="6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581581" w14:textId="77777777" w:rsidR="00A31F05" w:rsidRDefault="00A31F05" w:rsidP="00A31F0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ssessed at 3-month follow-up (</w:t>
                              </w:r>
                              <w:r w:rsidRPr="00170A32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= 8)</w:t>
                              </w:r>
                            </w:p>
                            <w:p w14:paraId="5F3DC19D" w14:textId="77777777" w:rsidR="00A31F05" w:rsidRPr="001A7CA4" w:rsidRDefault="00A31F05" w:rsidP="00A31F05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67" y="7366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F4AC1C2" w14:textId="77777777" w:rsidR="00A31F05" w:rsidRDefault="00A31F05" w:rsidP="00A31F0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967" y="9234"/>
                            <a:ext cx="2458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2BE2348" w14:textId="77777777" w:rsidR="00A31F05" w:rsidRDefault="00A31F05" w:rsidP="00A31F0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 xml:space="preserve"> 1-Month 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3102" y="9142"/>
                            <a:ext cx="0" cy="29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61" y="9148"/>
                            <a:ext cx="0" cy="2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097" y="10235"/>
                            <a:ext cx="0" cy="40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10235"/>
                            <a:ext cx="1" cy="40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081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081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087" y="4839"/>
                            <a:ext cx="0" cy="222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860" y="6294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E573CA" w14:textId="77777777" w:rsidR="00A31F05" w:rsidRPr="00172316" w:rsidRDefault="00A31F05" w:rsidP="00A31F05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(</w:t>
                              </w:r>
                              <w:r w:rsidRPr="00DF48C3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4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088" y="5553"/>
                            <a:ext cx="162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466" y="4259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88582A3" w14:textId="77777777" w:rsidR="00A31F05" w:rsidRDefault="00A31F05" w:rsidP="00A31F0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986B88" id="Group 53" o:spid="_x0000_s1026" style="position:absolute;left:0;text-align:left;margin-left:-29pt;margin-top:18.95pt;width:549.75pt;height:384.45pt;z-index:251659264" coordorigin="782,4193" coordsize="10995,74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avPRQYAAGI1AAAOAAAAZHJzL2Uyb0RvYy54bWzsm1tv2zYUx98H7DsQel+s+8WIUwROEwzo&#10;tmLt9k5Lsq1NEjVKiZ1++h0eUpTiS9J0sbo28oMhWhJFHf745+E59PmbbZGTu5TXGStnhnVmGiQt&#10;Y5Zk5Wpm/PHx+qfQIHVDy4TmrExnxn1aG28ufvzhfFNNU5utWZ6knEAlZT3dVDNj3TTVdDKp43Va&#10;0PqMVWkJJ5eMF7SBIl9NEk43UHuRT2zT9CcbxpOKszita/j1Sp40LrD+5TKNm9+WyzptSD4zoG0N&#10;fnP8XojvycU5na44rdZZrJpBv6AVBc1KeKiu6oo2lNzybK+qIos5q9myOYtZMWHLZRan+A7wNpa5&#10;8zY3nN1W+C6r6WZVaTOBaXfs9MXVxr/e3fDqQ/Wey9bD4TsW/12DXSabajXtnxfllbyYLDa/sAT6&#10;k942DF98u+SFqAJeiWzRvvfavum2ITH86EehFdqeQWI454Zw6FmyB+I1dJO4Lwhtg4izVuS0p96q&#10;2y0zitTNgWvh6QmdygdjY1XjROcDTXVnsPq/GezDmlYp9kMtDPKekyyZGY5BSlqADX4Hymi5ylNi&#10;Y6PE0+Gy1qi1tCgp2XwNl6WXnLPNOqUJtApfH9reu0EUauiPJ03s2h4Q/cBWraEdO4BTwsq+6wkz&#10;ajvRacXr5iZlBREHM4ND47ED6d27upGXtpeI/qxZniXXWZ5jga8W85yTOwrD6Ro/qvYHl+Ul2cyM&#10;yIOufrwKEz+HqiiyBnQhz4qZEeqL6FSY7W2Z4KhtaJbLY3i7vERgpekkAM12sYULhT0XLLkHi3Im&#10;xz/oFRysGf9kkA2M/ZlR/3NLeWqQ/OcSeiWyXFeIRb/A+4VFv0DLGKqaGY1B5OG8kQJzW/FstYYn&#10;WWiGkl3CYFlmaOSuVardgOtA3LoHuHVFHzzAEHr+RNwGgRVIbkMnFM+l05Zb1/QVt5Ynz71WcFFh&#10;UB06UkZ+0SowBezpLorcUPyqKQqmoyDa4dcNwN9B3bUDJWvtxNiK6qvQXewouxWVUX57boN/AF+/&#10;tdQAbkNoR6i+kQccP1RfN1Tule+iML9q8dWu3Ehvj16YuffEF5VuIPENHenzBgE4v0fotZwRX0N7&#10;dCO+PXxhdt7DF6VuIHwDcBqOqa9n6jXbqL7aoRvx7eEL7Ozhiy7o0Pgekt/W9bWccORXe3Qjvz1+&#10;LVC4XYBhQh8w9tDq77h4Ox40w8WbdupGgPsAWy3AIpaHcWHi6DDNAKs3N/Jl8CxwfNSYLnhm254K&#10;Prg+ruweWb6x2zIRYesu8ivCcKtEjU6a/GWQZZFDKgRCvcTyfXgqjFKoEcPEeNQGNB4P8V5G8+D6&#10;St380lFiyI+oYPBzA8PIuPb8nsm46wU2KJmMD6uCjA+rgowPq8K3Fh+GzIrCoMe4Xg0PyXhkO7iM&#10;6THuasajkXFk/wkd1+7hyHhfx3USpMe4XjID4/NSZkTjbakyojp/h6r/8b6CzN+D9J28RXjin5W+&#10;cyxTpjoh27QTiFPrQDt6wo+uG05FhmnOyhLEnHGZaDqSySuZSONhzOQFEnSPSi9p0DwNzzAvClm2&#10;mVGkCeTXUtglII7kZCKydjC4MU+vso+t/fqJO3Gx+H24HJmlkww9PvSadBA+IscHZwNSuMAHctCp&#10;YMuHh8Qen+ZHPmBPyUly/5aO4vf40Gu+QfhwIP2EfICOOIjmHiAuBJvkQDuShBoBORkgOlDeA0Sv&#10;qQYBJHJCGWs8AAgoC+7BGQGRbtFXmGF0KLoHiF6QnA4QuYnAMtWuGrLMs+rPdouK2rylpSUwQ3Rx&#10;OmVx/AC8Fsxwy8DN8dlnkZadZ2J3K02pSP3V48t6Jp+/dejbd1N0QLgHkfb4TweR8NoUK54fgK8E&#10;bsrICkZF/rcurYhYyNhrxwrscoPRKFzrQVjxzVC6LG7oIKWdrrQurW3LNVW7r3Nvv+LospzKZQHL&#10;7wXn3UFjm6HY/Sc2rdrRbtxHbAfEaceTzB6fdr7vDa0Yt4Q0ihq2zwzqfN8bW23wTPYUDkMrQyoc&#10;cAoIe56HIdNO4SygWiKMvXcc4FHhTqZwByLb7pCRbcuFpI3AA/bu70yAtuvA3Cgca++pRRmG3sbs&#10;jaXnpmeq4FdL3+CfVOCPPOgoqj8diX8K9csY6uz+GnXxLwAAAP//AwBQSwMEFAAGAAgAAAAhAOkJ&#10;sf3iAAAACwEAAA8AAABkcnMvZG93bnJldi54bWxMj0FLw0AUhO+C/2F5grd2E2tqjHkppainItgK&#10;4m2bfU1Cs29Ddpuk/97tSY/DDDPf5KvJtGKg3jWWEeJ5BIK4tLrhCuFr/zZLQTivWKvWMiFcyMGq&#10;uL3JVabtyJ807HwlQgm7TCHU3neZlK6sySg3tx1x8I62N8oH2VdS92oM5aaVD1G0lEY1HBZq1dGm&#10;pvK0OxuE91GN60X8OmxPx83lZ598fG9jQry/m9YvIDxN/i8MV/yADkVgOtgzaydahFmShi8eYfH0&#10;DOIaiB7jBMQBIY2WKcgil/8/FL8AAAD//wMAUEsBAi0AFAAGAAgAAAAhALaDOJL+AAAA4QEAABMA&#10;AAAAAAAAAAAAAAAAAAAAAFtDb250ZW50X1R5cGVzXS54bWxQSwECLQAUAAYACAAAACEAOP0h/9YA&#10;AACUAQAACwAAAAAAAAAAAAAAAAAvAQAAX3JlbHMvLnJlbHNQSwECLQAUAAYACAAAACEAyJWrz0UG&#10;AABiNQAADgAAAAAAAAAAAAAAAAAuAgAAZHJzL2Uyb0RvYy54bWxQSwECLQAUAAYACAAAACEA6Qmx&#10;/eIAAAALAQAADwAAAAAAAAAAAAAAAACfCAAAZHJzL2Rvd25yZXYueG1sUEsFBgAAAAAEAAQA8wAA&#10;AK4JAAAAAA==&#10;">
                <v:rect id="Rectangle 23" o:spid="_x0000_s1027" style="position:absolute;left:4250;top:4193;width:3270;height: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7418CD86" w14:textId="77777777" w:rsidR="00A31F05" w:rsidRPr="00172316" w:rsidRDefault="00A31F05" w:rsidP="00A31F0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</w:t>
                        </w:r>
                        <w:r w:rsidRPr="00DF48C3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66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717;top:4838;width:4060;height:1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46DDA15E" w14:textId="77777777" w:rsidR="00A31F05" w:rsidRPr="007601A0" w:rsidRDefault="00A31F05" w:rsidP="00A31F0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7601A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(</w:t>
                        </w:r>
                        <w:r w:rsidRPr="007601A0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7601A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26</w:t>
                        </w:r>
                        <w:r w:rsidRPr="007601A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 due to</w:t>
                        </w:r>
                      </w:p>
                      <w:p w14:paraId="3F845FCD" w14:textId="77777777" w:rsidR="00A31F05" w:rsidRPr="007F3EAA" w:rsidRDefault="00A31F05" w:rsidP="00A31F0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7F3EAA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7F3EAA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7F3EAA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t meeting inclusion criteria (</w:t>
                        </w:r>
                        <w:r w:rsidRPr="007F3EAA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3)</w:t>
                        </w:r>
                      </w:p>
                      <w:p w14:paraId="545C0E58" w14:textId="77777777" w:rsidR="00A31F05" w:rsidRPr="007F3EAA" w:rsidRDefault="00A31F05" w:rsidP="00A31F0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7F3EAA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7F3EAA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7F3EAA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</w:t>
                        </w:r>
                        <w:r w:rsidRPr="007F3EAA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33)</w:t>
                        </w:r>
                      </w:p>
                      <w:p w14:paraId="6A9F1BC2" w14:textId="77777777" w:rsidR="00A31F05" w:rsidRPr="00172316" w:rsidRDefault="00A31F05" w:rsidP="00A31F0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7F3EAA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7F3EAA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7F3EAA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7F3EAA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 response, could not be reached, or became unresponsive (</w:t>
                        </w:r>
                        <w:r w:rsidRPr="007F3EAA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7F3E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90)</w:t>
                        </w:r>
                      </w:p>
                    </w:txbxContent>
                  </v:textbox>
                </v:rect>
                <v:rect id="_x0000_s1029" style="position:absolute;left:782;top:10979;width:4478;height: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0AD7034F" w14:textId="77777777" w:rsidR="00A31F05" w:rsidRDefault="00A31F05" w:rsidP="00A31F05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at 3-month follow-up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</w:t>
                        </w:r>
                        <w:r w:rsidRPr="00170A3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5A6A7C4" w14:textId="77777777" w:rsidR="00A31F05" w:rsidRPr="001A7CA4" w:rsidRDefault="00A31F05" w:rsidP="00A31F05">
                        <w:pPr>
                          <w:rPr>
                            <w:rFonts w:cs="Calibri"/>
                            <w:lang w:val="en-GB"/>
                          </w:rPr>
                        </w:pPr>
                      </w:p>
                    </w:txbxContent>
                  </v:textbox>
                </v:rect>
                <v:rect id="Rectangle 26" o:spid="_x0000_s1030" style="position:absolute;left:829;top:9582;width:4485;height: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446EB8BC" w14:textId="77777777" w:rsidR="00A31F05" w:rsidRPr="00001386" w:rsidRDefault="00A31F05" w:rsidP="00A31F05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00138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at 1-month follow-up (</w:t>
                        </w:r>
                        <w:r w:rsidRPr="00001386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00138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20)</w:t>
                        </w:r>
                      </w:p>
                      <w:p w14:paraId="66B1DB10" w14:textId="77777777" w:rsidR="00A31F05" w:rsidRDefault="00A31F05" w:rsidP="00A31F05"/>
                    </w:txbxContent>
                  </v:textbox>
                </v:rect>
                <v:rect id="Rectangle 27" o:spid="_x0000_s1031" style="position:absolute;left:830;top:7750;width:4485;height:1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0A51D7D7" w14:textId="77777777" w:rsidR="00A31F05" w:rsidRPr="009716AA" w:rsidRDefault="00A31F05" w:rsidP="00A31F0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9716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(</w:t>
                        </w:r>
                        <w:r w:rsidRPr="009716AA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9716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27)</w:t>
                        </w:r>
                      </w:p>
                      <w:p w14:paraId="00D211F9" w14:textId="77777777" w:rsidR="00A31F05" w:rsidRPr="006327BC" w:rsidRDefault="00A31F05" w:rsidP="00A31F05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 w:rsidRPr="006327BC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327BC">
                          <w:t> </w:t>
                        </w:r>
                        <w:r w:rsidRPr="006327B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</w:t>
                        </w:r>
                        <w:r w:rsidRPr="00B82EAC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6327B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25)</w:t>
                        </w:r>
                      </w:p>
                      <w:p w14:paraId="16084025" w14:textId="77777777" w:rsidR="00A31F05" w:rsidRDefault="00A31F05" w:rsidP="00A31F05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 w:rsidRPr="008643DE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8643DE">
                          <w:t> 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did not complete baselin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survey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 (</w:t>
                        </w:r>
                        <w:r w:rsidRPr="008643DE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2)</w:t>
                        </w:r>
                      </w:p>
                    </w:txbxContent>
                  </v:textbox>
                </v:rect>
                <v:rect id="Rectangle 28" o:spid="_x0000_s1032" style="position:absolute;left:7109;top:9582;width:4500;height: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4D8A6ED5" w14:textId="77777777" w:rsidR="00A31F05" w:rsidRPr="00001386" w:rsidRDefault="00A31F05" w:rsidP="00A31F0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0138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ssessed at 1-month follow-up (</w:t>
                        </w:r>
                        <w:r w:rsidRPr="00001386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n</w:t>
                        </w:r>
                        <w:r w:rsidRPr="0000138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= 8)</w:t>
                        </w:r>
                      </w:p>
                      <w:p w14:paraId="52CABD8A" w14:textId="77777777" w:rsidR="00A31F05" w:rsidRDefault="00A31F05" w:rsidP="00A31F05"/>
                    </w:txbxContent>
                  </v:textbox>
                </v:rect>
                <v:rect id="Rectangle 29" o:spid="_x0000_s1033" style="position:absolute;left:7109;top:7750;width:4478;height:1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2488B675" w14:textId="77777777" w:rsidR="00A31F05" w:rsidRPr="009716AA" w:rsidRDefault="00A31F05" w:rsidP="00A31F0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9716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control (</w:t>
                        </w:r>
                        <w:r w:rsidRPr="009716AA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9716A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13)</w:t>
                        </w:r>
                      </w:p>
                      <w:p w14:paraId="2BCC59FB" w14:textId="77777777" w:rsidR="00A31F05" w:rsidRPr="006327BC" w:rsidRDefault="00A31F05" w:rsidP="00A31F05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 w:rsidRPr="006327BC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 xml:space="preserve"> </w:t>
                        </w:r>
                        <w:r w:rsidRPr="006327B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</w:t>
                        </w:r>
                        <w:r w:rsidRPr="006327BC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327B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11)</w:t>
                        </w:r>
                      </w:p>
                      <w:p w14:paraId="59A4C3DB" w14:textId="77777777" w:rsidR="00A31F05" w:rsidRPr="00172316" w:rsidRDefault="00A31F05" w:rsidP="00A31F05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 w:rsidRPr="008643DE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8643DE">
                          <w:t> 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did not complete baselin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survey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 (</w:t>
                        </w:r>
                        <w:r w:rsidRPr="008643DE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8643D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2)</w:t>
                        </w:r>
                      </w:p>
                    </w:txbxContent>
                  </v:textbox>
                </v:rect>
                <v:rect id="_x0000_s1034" style="position:absolute;left:7109;top:10979;width:4478;height: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45581581" w14:textId="77777777" w:rsidR="00A31F05" w:rsidRDefault="00A31F05" w:rsidP="00A31F0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ssessed at 3-month follow-up (</w:t>
                        </w:r>
                        <w:r w:rsidRPr="00170A32">
                          <w:rPr>
                            <w:rFonts w:ascii="Arial" w:hAnsi="Arial" w:cs="Arial"/>
                            <w:i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= 8)</w:t>
                        </w:r>
                      </w:p>
                      <w:p w14:paraId="5F3DC19D" w14:textId="77777777" w:rsidR="00A31F05" w:rsidRPr="001A7CA4" w:rsidRDefault="00A31F05" w:rsidP="00A31F05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oundrect id="AutoShape 31" o:spid="_x0000_s1035" style="position:absolute;left:4967;top:7366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DvrwAAAANsAAAAPAAAAZHJzL2Rvd25yZXYueG1sRE9Ni8Iw&#10;EL0v+B/CCHtbUz2IVKOIqKx4WGzF89iMTbGZlCarXX/9RhC8zeN9zmzR2VrcqPWVYwXDQQKCuHC6&#10;4lLBMd98TUD4gKyxdkwK/sjDYt77mGGq3Z0PdMtCKWII+xQVmBCaVEpfGLLoB64hjtzFtRZDhG0p&#10;dYv3GG5rOUqSsbRYcWww2NDKUHHNfq2C1fl02vg9P85bs8z1z3pCu6xQ6rPfLacgAnXhLX65v3Wc&#10;P4TnL/EAOf8HAAD//wMAUEsBAi0AFAAGAAgAAAAhANvh9svuAAAAhQEAABMAAAAAAAAAAAAAAAAA&#10;AAAAAFtDb250ZW50X1R5cGVzXS54bWxQSwECLQAUAAYACAAAACEAWvQsW78AAAAVAQAACwAAAAAA&#10;AAAAAAAAAAAfAQAAX3JlbHMvLnJlbHNQSwECLQAUAAYACAAAACEATZw768AAAADbAAAADwAAAAAA&#10;AAAAAAAAAAAHAgAAZHJzL2Rvd25yZXYueG1sUEsFBgAAAAADAAMAtwAAAPQCAAAAAA==&#10;" fillcolor="#a9c7fd">
                  <v:textbox inset="3.6pt,,3.6pt">
                    <w:txbxContent>
                      <w:p w14:paraId="3F4AC1C2" w14:textId="77777777" w:rsidR="00A31F05" w:rsidRDefault="00A31F05" w:rsidP="00A31F0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_x0000_s1036" style="position:absolute;left:4967;top:9234;width:2458;height:4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AHwgAAANsAAAAPAAAAZHJzL2Rvd25yZXYueG1sRE9Na8JA&#10;EL0X/A/LCL01G1so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DSAgAHwgAAANsAAAAPAAAA&#10;AAAAAAAAAAAAAAcCAABkcnMvZG93bnJldi54bWxQSwUGAAAAAAMAAwC3AAAA9gIAAAAA&#10;" fillcolor="#a9c7fd">
                  <v:textbox inset="3.6pt,,3.6pt">
                    <w:txbxContent>
                      <w:p w14:paraId="12BE2348" w14:textId="77777777" w:rsidR="00A31F05" w:rsidRDefault="00A31F05" w:rsidP="00A31F0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 xml:space="preserve"> 1-Month 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7" type="#_x0000_t32" style="position:absolute;left:3102;top:9142;width:0;height:2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shape id="AutoShape 35" o:spid="_x0000_s1038" type="#_x0000_t32" style="position:absolute;left:9361;top:9148;width:0;height:2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<v:stroke endarrow="block"/>
                </v:shape>
                <v:shape id="AutoShape 36" o:spid="_x0000_s1039" type="#_x0000_t32" style="position:absolute;left:3097;top:10235;width:0;height:4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<v:stroke endarrow="block"/>
                </v:shape>
                <v:shape id="AutoShape 37" o:spid="_x0000_s1040" type="#_x0000_t32" style="position:absolute;left:9389;top:10235;width:1;height:4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1" type="#_x0000_t33" style="position:absolute;left:3097;top:7081;width:3672;height:63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3J0xQAAANsAAAAPAAAAZHJzL2Rvd25yZXYueG1sRI9Bb8Iw&#10;DIXvk/YfIk/abaRD2gSFgDY0NC5ognLgaDWmqWicrkmh/Pv5gLSbrff83uf5cvCNulAX68AGXkcZ&#10;KOIy2JorA4di/TIBFROyxSYwGbhRhOXi8WGOuQ1X3tFlnyolIRxzNOBSanOtY+nIYxyFlli0U+g8&#10;Jlm7StsOrxLuGz3OsnftsWZpcNjSylF53vfewJv7LafrzY1/Jp9t0Rdf/fb43Rvz/DR8zEAlGtK/&#10;+X69sYIvsPKLDKAXfwAAAP//AwBQSwECLQAUAAYACAAAACEA2+H2y+4AAACFAQAAEwAAAAAAAAAA&#10;AAAAAAAAAAAAW0NvbnRlbnRfVHlwZXNdLnhtbFBLAQItABQABgAIAAAAIQBa9CxbvwAAABUBAAAL&#10;AAAAAAAAAAAAAAAAAB8BAABfcmVscy8ucmVsc1BLAQItABQABgAIAAAAIQATi3J0xQAAANsAAAAP&#10;AAAAAAAAAAAAAAAAAAcCAABkcnMvZG93bnJldi54bWxQSwUGAAAAAAMAAwC3AAAA+QIAAAAA&#10;">
                  <v:stroke endarrow="block"/>
                </v:shape>
                <v:shape id="AutoShape 39" o:spid="_x0000_s1042" type="#_x0000_t33" style="position:absolute;left:5675;top:7081;width:3672;height:63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5rywgAAANsAAAAPAAAAZHJzL2Rvd25yZXYueG1sRE89b8Iw&#10;EN0r8R+sq9StOOkAbYqDEFKhYiMwdLzGRxIan4NtSODX40qVut3T+7zZfDCtuJDzjWUF6TgBQVxa&#10;3XClYL/7eH4F4QOyxtYyKbiSh3k+ephhpm3PW7oUoRIxhH2GCuoQukxKX9Zk0I9tRxy5g3UGQ4Su&#10;ktphH8NNK1+SZCINNhwbauxoWVP5U5yNgvXi2Dt5+5qevtOzxn412RQnVOrpcVi8gwg0hH/xn/tT&#10;x/lv8PtLPEDmdwAAAP//AwBQSwECLQAUAAYACAAAACEA2+H2y+4AAACFAQAAEwAAAAAAAAAAAAAA&#10;AAAAAAAAW0NvbnRlbnRfVHlwZXNdLnhtbFBLAQItABQABgAIAAAAIQBa9CxbvwAAABUBAAALAAAA&#10;AAAAAAAAAAAAAB8BAABfcmVscy8ucmVsc1BLAQItABQABgAIAAAAIQAsf5rywgAAANsAAAAPAAAA&#10;AAAAAAAAAAAAAAcCAABkcnMvZG93bnJldi54bWxQSwUGAAAAAAMAAwC3AAAA9gIAAAAA&#10;">
                  <v:stroke endarrow="block"/>
                </v:shape>
                <v:shape id="AutoShape 40" o:spid="_x0000_s1043" type="#_x0000_t32" style="position:absolute;left:6087;top:4839;width:0;height:22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  <v:rect id="Rectangle 41" o:spid="_x0000_s1044" style="position:absolute;left:4860;top:6294;width:253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26E573CA" w14:textId="77777777" w:rsidR="00A31F05" w:rsidRPr="00172316" w:rsidRDefault="00A31F05" w:rsidP="00A31F05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(</w:t>
                        </w:r>
                        <w:r w:rsidRPr="00DF48C3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4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2" o:spid="_x0000_s1045" type="#_x0000_t32" style="position:absolute;left:6088;top:5553;width:16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koxQAAANsAAAAPAAAAZHJzL2Rvd25yZXYueG1sRI9Pa8JA&#10;FMTvgt9heUJvZmMOpUZXKYKlWHrwD8HeHtnXJDT7NuyuGvvpXUHwOMzMb5j5sjetOJPzjWUFkyQF&#10;QVxa3XCl4LBfj99A+ICssbVMCq7kYbkYDuaYa3vhLZ13oRIRwj5HBXUIXS6lL2sy6BPbEUfv1zqD&#10;IUpXSe3wEuGmlVmavkqDDceFGjta1VT+7U5GwfFreiquxTdtisl084PO+P/9h1Ivo/59BiJQH57h&#10;R/tTK8gyuH+JP0AubgAAAP//AwBQSwECLQAUAAYACAAAACEA2+H2y+4AAACFAQAAEwAAAAAAAAAA&#10;AAAAAAAAAAAAW0NvbnRlbnRfVHlwZXNdLnhtbFBLAQItABQABgAIAAAAIQBa9CxbvwAAABUBAAAL&#10;AAAAAAAAAAAAAAAAAB8BAABfcmVscy8ucmVsc1BLAQItABQABgAIAAAAIQCO8xkoxQAAANsAAAAP&#10;AAAAAAAAAAAAAAAAAAcCAABkcnMvZG93bnJldi54bWxQSwUGAAAAAAMAAwC3AAAA+QIAAAAA&#10;">
                  <v:stroke endarrow="block"/>
                </v:shape>
                <v:roundrect id="AutoShape 43" o:spid="_x0000_s1046" style="position:absolute;left:1466;top:4259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q6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BxuyrrEAAAA2wAAAA8A&#10;AAAAAAAAAAAAAAAABwIAAGRycy9kb3ducmV2LnhtbFBLBQYAAAAAAwADALcAAAD4AgAAAAA=&#10;" fillcolor="#a9c7fd">
                  <v:textbox inset="3.6pt,,3.6pt">
                    <w:txbxContent>
                      <w:p w14:paraId="188582A3" w14:textId="77777777" w:rsidR="00A31F05" w:rsidRDefault="00A31F05" w:rsidP="00A31F0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1BCEEDE" w14:textId="77777777" w:rsidR="00A31F05" w:rsidRDefault="00A31F05" w:rsidP="00A31F05">
      <w:pPr>
        <w:jc w:val="center"/>
        <w:rPr>
          <w:b/>
          <w:sz w:val="28"/>
          <w:szCs w:val="28"/>
        </w:rPr>
      </w:pPr>
    </w:p>
    <w:p w14:paraId="4824788A" w14:textId="77777777" w:rsidR="00A31F05" w:rsidRDefault="00A31F05" w:rsidP="00A31F0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28FC01" wp14:editId="255882C3">
                <wp:simplePos x="0" y="0"/>
                <wp:positionH relativeFrom="column">
                  <wp:posOffset>2337171</wp:posOffset>
                </wp:positionH>
                <wp:positionV relativeFrom="paragraph">
                  <wp:posOffset>4636770</wp:posOffset>
                </wp:positionV>
                <wp:extent cx="1560830" cy="323446"/>
                <wp:effectExtent l="0" t="0" r="20320" b="19685"/>
                <wp:wrapNone/>
                <wp:docPr id="34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0830" cy="32344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4FFA82" w14:textId="77777777" w:rsidR="00A31F05" w:rsidRDefault="00A31F05" w:rsidP="00A31F0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 6-Month 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E28FC01" id="AutoShape 33" o:spid="_x0000_s1047" style="position:absolute;margin-left:184.05pt;margin-top:365.1pt;width:122.9pt;height:25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D8vJwIAAE0EAAAOAAAAZHJzL2Uyb0RvYy54bWysVFuv0zAMfkfiP0R5Z9262znVuqNpYwjp&#10;cBEHfkCapGsgjUOSrR2/Hie7sAM8IfoQ2XH82f5sd/HQt5ocpPMKTElHgyEl0nAQyuxK+uXz9tUd&#10;JT4wI5gGI0t6lJ4+LF++WHS2kDk0oIV0BEGMLzpb0iYEW2SZ541smR+AlQaNNbiWBVTdLhOOdYje&#10;6iwfDmdZB05YB1x6j7ebk5EuE35dSx4+1LWXgeiSYm4hnS6dVTyz5YIVO8dso/g5DfYPWbRMGQx6&#10;hdqwwMjeqT+gWsUdeKjDgEObQV0rLlMNWM1o+Fs1Tw2zMtWC5Hh7pcn/P1j+/vBkP7qYurePwL95&#10;YmDdMLOTK+egayQTGG4Uico664urQ1Q8upKqewcCW8v2ARIHfe3aCIjVkT5RfbxSLftAOF6OprPh&#10;3Rg7wtE2zseTySyFYMXF2zof3khoSRRK6mBvxCfsZwrBDo8+JL4FMayN0cVXSupWY/cOTJPRbDab&#10;nxHPjzNWXDBTuaCV2Cqtk+J21Vo7gq4lXd2v59vN2dnfPtOGdCW9n+bTlMUzm7+FGKbvbxCpjjR1&#10;kdrXRiQ5MKVPMmapzZnrSG+cZF+EvuqJEshbHkHjVQXiiOw7OM007iAKDbgflHQ4zyX13/fMSUr0&#10;W4MdnEzneVyAW8XdKtWtwgxHqJIGSk7iOpyWZm+d2jUYaZQYMLDCrtcqXMbjlNU5f5xZlJ4txa2e&#10;Xv36Cyx/AgAA//8DAFBLAwQUAAYACAAAACEAir4vhOEAAAALAQAADwAAAGRycy9kb3ducmV2Lnht&#10;bEyPwU7DMAyG70i8Q2QkbizNKpVSmk7TxJAQB0SHdk4br6nWOFWTbYWnJ5zY0fan399frmY7sDNO&#10;vnckQSwSYEit0z11Er5224ccmA+KtBocoYRv9LCqbm9KVWh3oU8816FjMYR8oSSYEMaCc98atMov&#10;3IgUbwc3WRXiOHVcT+oSw+3Al0mScat6ih+MGnFjsD3WJyth0+z3W/9OP82rWe/0x0uOb3Ur5f3d&#10;vH4GFnAO/zD86Ud1qKJT406kPRskpFkuIirhMU2WwCKRifQJWBM3uRDAq5Jfd6h+AQAA//8DAFBL&#10;AQItABQABgAIAAAAIQC2gziS/gAAAOEBAAATAAAAAAAAAAAAAAAAAAAAAABbQ29udGVudF9UeXBl&#10;c10ueG1sUEsBAi0AFAAGAAgAAAAhADj9If/WAAAAlAEAAAsAAAAAAAAAAAAAAAAALwEAAF9yZWxz&#10;Ly5yZWxzUEsBAi0AFAAGAAgAAAAhAMdoPy8nAgAATQQAAA4AAAAAAAAAAAAAAAAALgIAAGRycy9l&#10;Mm9Eb2MueG1sUEsBAi0AFAAGAAgAAAAhAIq+L4ThAAAACwEAAA8AAAAAAAAAAAAAAAAAgQQAAGRy&#10;cy9kb3ducmV2LnhtbFBLBQYAAAAABAAEAPMAAACPBQAAAAA=&#10;" fillcolor="#a9c7fd">
                <v:textbox inset="3.6pt,,3.6pt">
                  <w:txbxContent>
                    <w:p w14:paraId="4E4FFA82" w14:textId="77777777" w:rsidR="00A31F05" w:rsidRDefault="00A31F05" w:rsidP="00A31F0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 6-Month 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9D48DB" wp14:editId="6000E77A">
                <wp:simplePos x="0" y="0"/>
                <wp:positionH relativeFrom="column">
                  <wp:posOffset>-353060</wp:posOffset>
                </wp:positionH>
                <wp:positionV relativeFrom="paragraph">
                  <wp:posOffset>4871720</wp:posOffset>
                </wp:positionV>
                <wp:extent cx="2843530" cy="412750"/>
                <wp:effectExtent l="0" t="0" r="13970" b="25400"/>
                <wp:wrapNone/>
                <wp:docPr id="30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084379" w14:textId="77777777" w:rsidR="00A31F05" w:rsidRDefault="00A31F05" w:rsidP="00A31F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at 6-month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170A32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C1150B2" w14:textId="77777777" w:rsidR="00A31F05" w:rsidRPr="001A7CA4" w:rsidRDefault="00A31F05" w:rsidP="00A31F05">
                            <w:pPr>
                              <w:rPr>
                                <w:rFonts w:cs="Calibr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9D48DB" id="Rectangle 25" o:spid="_x0000_s1048" style="position:absolute;margin-left:-27.8pt;margin-top:383.6pt;width:223.9pt;height:3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L4DEwIAACkEAAAOAAAAZHJzL2Uyb0RvYy54bWysU9uO2yAQfa/Uf0C8N45zabNWnNUq21SV&#10;thdp2w8gGNuomKEDiZ1+fQeSzbqXp6o8IIaBM2fOzKxvh86wo0KvwZY8n0w5U1ZCpW1T8q9fdq9W&#10;nPkgbCUMWFXyk/L8dvPyxbp3hZpBC6ZSyAjE+qJ3JW9DcEWWedmqTvgJOGXJWQN2IpCJTVah6Am9&#10;M9lsOn2d9YCVQ5DKe7q9Pzv5JuHXtZLhU117FZgpOXELace07+OebdaiaFC4VssLDfEPLDqhLQW9&#10;Qt2LINgB9R9QnZYIHuowkdBlUNdaqpQDZZNPf8vmsRVOpVxIHO+uMvn/Bys/Hh/dZ4zUvXsA+c0z&#10;C9tW2EbdIULfKlFRuDwKlfXOF9cP0fD0le37D1BRacUhQNJgqLGLgJQdG5LUp6vUaghM0uVstZgv&#10;51QRSb5FPnuzTLXIRPH026EP7xR0LB5KjlTKhC6ODz5ENqJ4epLYg9HVThuTDGz2W4PsKKjsu7RS&#10;ApTk+JmxrC/5zXK2TMi/+PwYYprW3yA6Hah/je5Kvro+EkWU7a2tUncFoc35TJSNvegYpYtd6osw&#10;7AemKxJ5HiPEqz1UJ1IW4dyvNF90aAF/cNZTr5bcfz8IVJyZ95aqc5MvFrG5xwaOjf3YEFYSVMkD&#10;Z+fjNpwH4uBQNy1FypMcFu6oorVOYj+zuvCnfkw1uMxObPixnV49T/jmJwAAAP//AwBQSwMEFAAG&#10;AAgAAAAhAGn9DlvgAAAACwEAAA8AAABkcnMvZG93bnJldi54bWxMj8tOwzAQRfdI/IM1SOxah0RJ&#10;0zROxUOsEIsGRLeubeKIeBzFbpv+PcOq7O5ors6cqbezG9jJTKH3KOBhmQAzqLzusRPw+fG6KIGF&#10;KFHLwaMRcDEBts3tTS0r7c+4M6c2dowgGCopwMY4VpwHZY2TYelHg7T79pOTkcap43qSZ4K7gadJ&#10;UnAne6QLVo7m2Rr10x6dgFUXX1r1lKuvd3sp39ZzFnbtXoj7u/lxAyyaOV7L8KdP6tCQ08EfUQc2&#10;CFjkeUFVghWrFBg1snVK4SCgzCjwpub/f2h+AQAA//8DAFBLAQItABQABgAIAAAAIQC2gziS/gAA&#10;AOEBAAATAAAAAAAAAAAAAAAAAAAAAABbQ29udGVudF9UeXBlc10ueG1sUEsBAi0AFAAGAAgAAAAh&#10;ADj9If/WAAAAlAEAAAsAAAAAAAAAAAAAAAAALwEAAF9yZWxzLy5yZWxzUEsBAi0AFAAGAAgAAAAh&#10;ACNYvgMTAgAAKQQAAA4AAAAAAAAAAAAAAAAALgIAAGRycy9lMm9Eb2MueG1sUEsBAi0AFAAGAAgA&#10;AAAhAGn9DlvgAAAACwEAAA8AAAAAAAAAAAAAAAAAbQQAAGRycy9kb3ducmV2LnhtbFBLBQYAAAAA&#10;BAAEAPMAAAB6BQAAAAA=&#10;">
                <v:textbox inset=",7.2pt,,7.2pt">
                  <w:txbxContent>
                    <w:p w14:paraId="54084379" w14:textId="77777777" w:rsidR="00A31F05" w:rsidRDefault="00A31F05" w:rsidP="00A31F0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at 6-month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170A32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C1150B2" w14:textId="77777777" w:rsidR="00A31F05" w:rsidRPr="001A7CA4" w:rsidRDefault="00A31F05" w:rsidP="00A31F05">
                      <w:pPr>
                        <w:rPr>
                          <w:rFonts w:cs="Calibri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BD1F12" wp14:editId="7B5DB0A7">
                <wp:simplePos x="0" y="0"/>
                <wp:positionH relativeFrom="column">
                  <wp:posOffset>3663950</wp:posOffset>
                </wp:positionH>
                <wp:positionV relativeFrom="paragraph">
                  <wp:posOffset>4871720</wp:posOffset>
                </wp:positionV>
                <wp:extent cx="2843530" cy="412750"/>
                <wp:effectExtent l="0" t="0" r="13970" b="25400"/>
                <wp:wrapNone/>
                <wp:docPr id="3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F961C" w14:textId="77777777" w:rsidR="00A31F05" w:rsidRDefault="00A31F05" w:rsidP="00A31F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sessed at 6-month follow-up (</w:t>
                            </w:r>
                            <w:r w:rsidRPr="00170A32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8)</w:t>
                            </w:r>
                          </w:p>
                          <w:p w14:paraId="1CFE73E9" w14:textId="77777777" w:rsidR="00A31F05" w:rsidRPr="001A7CA4" w:rsidRDefault="00A31F05" w:rsidP="00A31F0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BD1F12" id="Rectangle 30" o:spid="_x0000_s1049" style="position:absolute;margin-left:288.5pt;margin-top:383.6pt;width:223.9pt;height:3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+foEwIAACkEAAAOAAAAZHJzL2Uyb0RvYy54bWysU9tu2zAMfR+wfxD0vjhOky014hRFugwD&#10;ugvQ7QNkWbaFyaJGKbG7rx+lpKl3eRqmB0EUpcPDQ3JzM/aGHRV6Dbbk+WzOmbISam3bkn/9sn+1&#10;5swHYWthwKqSPyrPb7YvX2wGV6gFdGBqhYxArC8GV/IuBFdkmZed6oWfgVOWnA1gLwKZ2GY1ioHQ&#10;e5Mt5vPX2QBYOwSpvKfbu5OTbxN+0ygZPjWNV4GZkhO3kHZMexX3bLsRRYvCdVqeaYh/YNELbSno&#10;BepOBMEOqP+A6rVE8NCEmYQ+g6bRUqUcKJt8/ls2D51wKuVC4nh3kcn/P1j58fjgPmOk7t09yG+e&#10;Wdh1wrbqFhGGTomawuVRqGxwvrh8iIanr6waPkBNpRWHAEmDscE+AlJ2bExSP16kVmNgki4X6+XV&#10;6ooqIsm3zBdvVqkWmSiefjv04Z2CnsVDyZFKmdDF8d6HyEYUT08SezC63mtjkoFttTPIjoLKvk8r&#10;JUBJTp8Zy4aSX68Wq4T8i89PIeZp/Q2i14H61+i+5OvLI1FE2d7aOnVXENqczkTZ2LOOUbrYpb4I&#10;YzUyXZPIyxghXlVQP5KyCKd+pfmiQwf4g7OBerXk/vtBoOLMvLdUnet8uYzNPTVwalRTQ1hJUCUP&#10;nJ2Ou3AaiIND3XYUKU9yWLilijY6if3M6syf+jHV4Dw7seGndnr1POHbnwAAAP//AwBQSwMEFAAG&#10;AAgAAAAhANnkVTnhAAAADAEAAA8AAABkcnMvZG93bnJldi54bWxMj8tOwzAQRfdI/IM1SOyog0ub&#10;NMSpeIgV6qIB0a1rD3FEbEex26Z/z3QFy9FcnXtPtZ5cz444xi54CfezDBh6HUznWwmfH293BbCY&#10;lDeqDx4lnDHCur6+qlRpwslv8diklhHEx1JJsCkNJedRW3QqzsKAnn7fYXQq0Tm23IzqRHDXc5Fl&#10;S+5U56nBqgFfLOqf5uAk5G16bfTzQn9t7Ll4X03zuG12Ut7eTE+PwBJO6S8Ml/k0HWratA8HbyLr&#10;JSzynFwSwZa5AHZJZOKBbPYSirkQwOuK/5eofwEAAP//AwBQSwECLQAUAAYACAAAACEAtoM4kv4A&#10;AADhAQAAEwAAAAAAAAAAAAAAAAAAAAAAW0NvbnRlbnRfVHlwZXNdLnhtbFBLAQItABQABgAIAAAA&#10;IQA4/SH/1gAAAJQBAAALAAAAAAAAAAAAAAAAAC8BAABfcmVscy8ucmVsc1BLAQItABQABgAIAAAA&#10;IQCAu+foEwIAACkEAAAOAAAAAAAAAAAAAAAAAC4CAABkcnMvZTJvRG9jLnhtbFBLAQItABQABgAI&#10;AAAAIQDZ5FU54QAAAAwBAAAPAAAAAAAAAAAAAAAAAG0EAABkcnMvZG93bnJldi54bWxQSwUGAAAA&#10;AAQABADzAAAAewUAAAAA&#10;">
                <v:textbox inset=",7.2pt,,7.2pt">
                  <w:txbxContent>
                    <w:p w14:paraId="1C0F961C" w14:textId="77777777" w:rsidR="00A31F05" w:rsidRDefault="00A31F05" w:rsidP="00A31F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ssessed at 6-month follow-up (</w:t>
                      </w:r>
                      <w:r w:rsidRPr="00170A32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8)</w:t>
                      </w:r>
                    </w:p>
                    <w:p w14:paraId="1CFE73E9" w14:textId="77777777" w:rsidR="00A31F05" w:rsidRPr="001A7CA4" w:rsidRDefault="00A31F05" w:rsidP="00A31F0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4F02EF" wp14:editId="763065DC">
                <wp:simplePos x="0" y="0"/>
                <wp:positionH relativeFrom="column">
                  <wp:posOffset>1116330</wp:posOffset>
                </wp:positionH>
                <wp:positionV relativeFrom="paragraph">
                  <wp:posOffset>4381500</wp:posOffset>
                </wp:positionV>
                <wp:extent cx="0" cy="269240"/>
                <wp:effectExtent l="76200" t="0" r="57150" b="54610"/>
                <wp:wrapNone/>
                <wp:docPr id="32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9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14D7CE" id="AutoShape 36" o:spid="_x0000_s1026" type="#_x0000_t32" style="position:absolute;margin-left:87.9pt;margin-top:345pt;width:0;height:21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ry/0AEAAIUDAAAOAAAAZHJzL2Uyb0RvYy54bWysU01v2zAMvQ/YfxB0X5wYa7EacXpI2126&#10;LUC7H8BItC1UFgVKiZN/P0n5WLHdhvkgiCL5+PhIL+8PoxV75GDItXIxm0uBTpE2rm/lz9enT1+k&#10;CBGcBksOW3nEIO9XHz8sJ99gTQNZjSwSiAvN5Fs5xOibqgpqwBHCjDy65OyIR4jJ5L7SDFNCH21V&#10;z+e31USsPZPCENLrw8kpVwW/61DFH10XMArbysQtlpPLuc1ntVpC0zP4wagzDfgHFiMYl4peoR4g&#10;gtix+QtqNIopUBdnisaKus4oLD2kbhbzP7p5GcBj6SWJE/xVpvD/YNX3/dptOFNXB/fin0m9BeFo&#10;PYDrsRB4Pfo0uEWWqpp8aK4p2Qh+w2I7fSOdYmAXqahw6HjMkKk/cShiH69i4yEKdXpU6bW+vas/&#10;lzlU0FzyPIf4FWkU+dLKEBlMP8Q1OZcmSrwoVWD/HGJmBc0lIRd19GSsLYO1TkytvLupb0pCIGt0&#10;duawwP12bVnsIa9G+UqLyfM+jGnndAEbEPTj+R7B2HQXsWgT2SS1LMpcbUQthcX0N+TbiZ51uSKW&#10;fTxzvoiXNzU0W9LHDefgbKVZl67Oe5mX6b1don7/PatfAAAA//8DAFBLAwQUAAYACAAAACEAHQer&#10;eOEAAAALAQAADwAAAGRycy9kb3ducmV2LnhtbEyPwU7DMBBE70j8g7VI3KhDgbQNcSqgQuQCEm2F&#10;OLrxEkfE6yh225Sv75YLHGd2NPsmnw+uFTvsQ+NJwfUoAYFUedNQrWC9er6agghRk9GtJ1RwwADz&#10;4vws15nxe3rH3TLWgksoZFqBjbHLpAyVRafDyHdIfPvyvdORZV9L0+s9l7tWjpMklU43xB+s7vDJ&#10;YvW93DoFcfF5sOlH9Thr3lYvr2nzU5blQqnLi+HhHkTEIf6F4YTP6FAw08ZvyQTRsp7cMXpUkM4S&#10;HnVK/DobBZOb8S3IIpf/NxRHAAAA//8DAFBLAQItABQABgAIAAAAIQC2gziS/gAAAOEBAAATAAAA&#10;AAAAAAAAAAAAAAAAAABbQ29udGVudF9UeXBlc10ueG1sUEsBAi0AFAAGAAgAAAAhADj9If/WAAAA&#10;lAEAAAsAAAAAAAAAAAAAAAAALwEAAF9yZWxzLy5yZWxzUEsBAi0AFAAGAAgAAAAhAKB+vL/QAQAA&#10;hQMAAA4AAAAAAAAAAAAAAAAALgIAAGRycy9lMm9Eb2MueG1sUEsBAi0AFAAGAAgAAAAhAB0Hq3jh&#10;AAAACwEAAA8AAAAAAAAAAAAAAAAAKgQAAGRycy9kb3ducmV2LnhtbFBLBQYAAAAABAAEAPMAAAA4&#10;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C09D5C" wp14:editId="2D61B6C1">
                <wp:simplePos x="0" y="0"/>
                <wp:positionH relativeFrom="column">
                  <wp:posOffset>5111750</wp:posOffset>
                </wp:positionH>
                <wp:positionV relativeFrom="paragraph">
                  <wp:posOffset>4381764</wp:posOffset>
                </wp:positionV>
                <wp:extent cx="635" cy="269240"/>
                <wp:effectExtent l="76200" t="0" r="75565" b="54610"/>
                <wp:wrapNone/>
                <wp:docPr id="3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9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5CF26" id="AutoShape 37" o:spid="_x0000_s1026" type="#_x0000_t32" style="position:absolute;margin-left:402.5pt;margin-top:345pt;width:.05pt;height:21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2hQ1AEAAIcDAAAOAAAAZHJzL2Uyb0RvYy54bWysU8Fu2zAMvQ/YPwi6L06yJViNOD2k6y7d&#10;FqDdBygSbQuTRYFU4uTvJ6lJWmy3oj4Iokg+Pj7Sq9vj4MQBiC36Rs4mUynAazTWd438/XT/6asU&#10;HJU3yqGHRp6A5e3644fVGGqYY4/OAIkE4rkeQyP7GENdVax7GBRPMIBPzhZpUDGZ1FWG1JjQB1fN&#10;p9NlNSKZQKiBOb3ePTvluuC3Lej4q20ZonCNTNxiOamcu3xW65WqO1Kht/pMQ72BxaCsT0WvUHcq&#10;KrEn+x/UYDUhYxsnGocK29ZqKD2kbmbTf7p57FWA0ksSh8NVJn4/WP3zsPFbytT10T+GB9R/WHjc&#10;9Mp3UAg8nUIa3CxLVY2B62tKNjhsSezGH2hSjNpHLCocWxoyZOpPHIvYp6vYcIxCp8fl54UUOr3P&#10;lzfzL2USlaovmYE4fgccRL40kiMp2/Vxg96nmSLNSh11eOCYean6kpDLery3zpXROi/GRt4s5ouS&#10;wOisyc4cxtTtNo7EQeXlKF9pMnlehxHuvSlgPSjz7XyPyrp0F7GoE8kmvRzIXG0AI4WD9D/k2zM9&#10;53NFKBt55nyRL+8q1zs0py3l4GylaZeuzpuZ1+m1XaJe/p/1XwAAAP//AwBQSwMEFAAGAAgAAAAh&#10;AIoBT27iAAAACwEAAA8AAABkcnMvZG93bnJldi54bWxMj0FPwzAMhe9I/IfISNxYsgFlK3UnYEL0&#10;AhIbQhyzxrQRTVI12dbx6zEnuNl+T8/fK5aj68SehmiDR5hOFAjydTDWNwhvm8eLOYiYtDe6C54Q&#10;jhRhWZ6eFDo34eBfab9OjeAQH3ON0KbU51LGuiWn4yT05Fn7DIPTidehkWbQBw53nZwplUmnrecP&#10;re7poaX6a71zCGn1cWyz9/p+YV82T8+Z/a6qaoV4fjbe3YJINKY/M/ziMzqUzLQNO2+i6BDm6pq7&#10;JIRsoXhgB1+mILYIN5ezK5BlIf93KH8AAAD//wMAUEsBAi0AFAAGAAgAAAAhALaDOJL+AAAA4QEA&#10;ABMAAAAAAAAAAAAAAAAAAAAAAFtDb250ZW50X1R5cGVzXS54bWxQSwECLQAUAAYACAAAACEAOP0h&#10;/9YAAACUAQAACwAAAAAAAAAAAAAAAAAvAQAAX3JlbHMvLnJlbHNQSwECLQAUAAYACAAAACEAPv9o&#10;UNQBAACHAwAADgAAAAAAAAAAAAAAAAAuAgAAZHJzL2Uyb0RvYy54bWxQSwECLQAUAAYACAAAACEA&#10;igFPbuIAAAALAQAADwAAAAAAAAAAAAAAAAAuBAAAZHJzL2Rvd25yZXYueG1sUEsFBgAAAAAEAAQA&#10;8wAAAD0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ACC5E9" wp14:editId="37312D2C">
                <wp:simplePos x="0" y="0"/>
                <wp:positionH relativeFrom="column">
                  <wp:posOffset>2318014</wp:posOffset>
                </wp:positionH>
                <wp:positionV relativeFrom="paragraph">
                  <wp:posOffset>3691255</wp:posOffset>
                </wp:positionV>
                <wp:extent cx="1560830" cy="323446"/>
                <wp:effectExtent l="0" t="0" r="20320" b="19685"/>
                <wp:wrapNone/>
                <wp:docPr id="29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0830" cy="32344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AC1A7B" w14:textId="77777777" w:rsidR="00A31F05" w:rsidRDefault="00A31F05" w:rsidP="00A31F0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 xml:space="preserve"> 3-Month 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8ACC5E9" id="_x0000_s1050" style="position:absolute;margin-left:182.5pt;margin-top:290.65pt;width:122.9pt;height:25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2bEJgIAAE0EAAAOAAAAZHJzL2Uyb0RvYy54bWysVFuv0zAMfkfiP0R5Z91951TrjqaNIaTD&#10;RRz4AWmStoE0Dkm2dvx6nOzCDvCE6ENkx/Fn+7Pd5UPfanKQziswBR0NhpRIw0EoUxf0y+fdqztK&#10;fGBGMA1GFvQoPX1YvXyx7Gwux9CAFtIRBDE+72xBmxBsnmWeN7JlfgBWGjRW4FoWUHV1JhzrEL3V&#10;2Xg4nGcdOGEdcOk93m5PRrpK+FUlefhQVV4GoguKuYV0unSW8cxWS5bXjtlG8XMa7B+yaJkyGPQK&#10;tWWBkb1Tf0C1ijvwUIUBhzaDqlJcphqwmtHwt2qeGmZlqgXJ8fZKk/9/sPz94cl+dDF1bx+Bf/PE&#10;wKZhppZr56BrJBMYbhSJyjrr86tDVDy6krJ7BwJby/YBEgd95doIiNWRPlF9vFIt+0A4Xo5m8+Hd&#10;BDvC0TYZT6bTeQrB8ou3dT68kdCSKBTUwd6IT9jPFIIdHn1IfAtiWBuji6+UVK3G7h2YJqP5fL44&#10;I54fZyy/YKZyQSuxU1onxdXlRjuCrgVd328Wu+3Z2d8+04Z0Bb2fjWcpi2c2fwsxTN/fIFIdaeoi&#10;ta+NSHJgSp9kzFKbM9eR3jjJPg992RMlIm8RNF6VII7IvoPTTOMOotCA+0FJh/NcUP99z5ykRL81&#10;2MHpbDGOC3CruFulvFWY4QhV0EDJSdyE09LsrVN1g5FGiQEDa+x6pcJlPE5ZnfPHmUXp2VLc6unV&#10;r7/A6icAAAD//wMAUEsDBBQABgAIAAAAIQAGY2ay4QAAAAsBAAAPAAAAZHJzL2Rvd25yZXYueG1s&#10;TI9NS8NAEIbvgv9hGcGb3XzQEGI2pRQriAcxlZ432TEJZmdDdttGf73jyd5mmJd3nqfcLHYUZ5z9&#10;4EhBvIpAILXODNQp+DjsH3IQPmgyenSECr7Rw6a6vSl1YdyF3vFch05wCflCK+hDmAopfduj1X7l&#10;JiS+fbrZ6sDr3Ekz6wuX21EmUZRJqwfiD72ecNdj+1WfrIJdczzu/Sv9NM/99mDennJ8qVul7u+W&#10;7SOIgEv4D8MfPqNDxUyNO5HxYlSQZmt2CQrWeZyC4EQWRyzT8JAmCciqlNcO1S8AAAD//wMAUEsB&#10;Ai0AFAAGAAgAAAAhALaDOJL+AAAA4QEAABMAAAAAAAAAAAAAAAAAAAAAAFtDb250ZW50X1R5cGVz&#10;XS54bWxQSwECLQAUAAYACAAAACEAOP0h/9YAAACUAQAACwAAAAAAAAAAAAAAAAAvAQAAX3JlbHMv&#10;LnJlbHNQSwECLQAUAAYACAAAACEAZItmxCYCAABNBAAADgAAAAAAAAAAAAAAAAAuAgAAZHJzL2Uy&#10;b0RvYy54bWxQSwECLQAUAAYACAAAACEABmNmsuEAAAALAQAADwAAAAAAAAAAAAAAAACABAAAZHJz&#10;L2Rvd25yZXYueG1sUEsFBgAAAAAEAAQA8wAAAI4FAAAAAA==&#10;" fillcolor="#a9c7fd">
                <v:textbox inset="3.6pt,,3.6pt">
                  <w:txbxContent>
                    <w:p w14:paraId="79AC1A7B" w14:textId="77777777" w:rsidR="00A31F05" w:rsidRDefault="00A31F05" w:rsidP="00A31F0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 xml:space="preserve"> 3-Month 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312153" w14:textId="77777777" w:rsidR="00A31F05" w:rsidRPr="002A4A23" w:rsidRDefault="00A31F05" w:rsidP="00A31F05">
      <w:pPr>
        <w:rPr>
          <w:sz w:val="28"/>
          <w:szCs w:val="28"/>
        </w:rPr>
      </w:pPr>
    </w:p>
    <w:p w14:paraId="09D839CF" w14:textId="77777777" w:rsidR="00A31F05" w:rsidRPr="002A4A23" w:rsidRDefault="00A31F05" w:rsidP="00A31F05">
      <w:pPr>
        <w:rPr>
          <w:sz w:val="28"/>
          <w:szCs w:val="28"/>
        </w:rPr>
      </w:pPr>
    </w:p>
    <w:p w14:paraId="472E66B5" w14:textId="77777777" w:rsidR="00A31F05" w:rsidRPr="002A4A23" w:rsidRDefault="00A31F05" w:rsidP="00A31F05">
      <w:pPr>
        <w:rPr>
          <w:sz w:val="28"/>
          <w:szCs w:val="28"/>
        </w:rPr>
      </w:pPr>
    </w:p>
    <w:p w14:paraId="5A27038C" w14:textId="77777777" w:rsidR="00A31F05" w:rsidRPr="002A4A23" w:rsidRDefault="00A31F05" w:rsidP="00A31F05">
      <w:pPr>
        <w:rPr>
          <w:sz w:val="28"/>
          <w:szCs w:val="28"/>
        </w:rPr>
      </w:pPr>
    </w:p>
    <w:p w14:paraId="25BFEAE0" w14:textId="77777777" w:rsidR="00A31F05" w:rsidRPr="002A4A23" w:rsidRDefault="00A31F05" w:rsidP="00A31F05">
      <w:pPr>
        <w:rPr>
          <w:sz w:val="28"/>
          <w:szCs w:val="28"/>
        </w:rPr>
      </w:pPr>
    </w:p>
    <w:p w14:paraId="4EA2651F" w14:textId="77777777" w:rsidR="00A31F05" w:rsidRPr="002A4A23" w:rsidRDefault="00A31F05" w:rsidP="00A31F05">
      <w:pPr>
        <w:rPr>
          <w:sz w:val="28"/>
          <w:szCs w:val="28"/>
        </w:rPr>
      </w:pPr>
    </w:p>
    <w:p w14:paraId="470E369F" w14:textId="77777777" w:rsidR="00A31F05" w:rsidRPr="002A4A23" w:rsidRDefault="00A31F05" w:rsidP="00A31F05">
      <w:pPr>
        <w:rPr>
          <w:sz w:val="28"/>
          <w:szCs w:val="28"/>
        </w:rPr>
      </w:pPr>
    </w:p>
    <w:p w14:paraId="07523BDF" w14:textId="77777777" w:rsidR="00A31F05" w:rsidRPr="002A4A23" w:rsidRDefault="00A31F05" w:rsidP="00A31F05">
      <w:pPr>
        <w:rPr>
          <w:sz w:val="28"/>
          <w:szCs w:val="28"/>
        </w:rPr>
      </w:pPr>
    </w:p>
    <w:p w14:paraId="78CF7FC6" w14:textId="77777777" w:rsidR="00A31F05" w:rsidRPr="002A4A23" w:rsidRDefault="00A31F05" w:rsidP="00A31F05">
      <w:pPr>
        <w:rPr>
          <w:sz w:val="28"/>
          <w:szCs w:val="28"/>
        </w:rPr>
      </w:pPr>
    </w:p>
    <w:p w14:paraId="4B65BDC0" w14:textId="77777777" w:rsidR="00A31F05" w:rsidRPr="002A4A23" w:rsidRDefault="00A31F05" w:rsidP="00A31F05">
      <w:pPr>
        <w:rPr>
          <w:sz w:val="28"/>
          <w:szCs w:val="28"/>
        </w:rPr>
      </w:pPr>
    </w:p>
    <w:p w14:paraId="192D3B1B" w14:textId="77777777" w:rsidR="00A31F05" w:rsidRPr="002A4A23" w:rsidRDefault="00A31F05" w:rsidP="00A31F05">
      <w:pPr>
        <w:rPr>
          <w:sz w:val="28"/>
          <w:szCs w:val="28"/>
        </w:rPr>
      </w:pPr>
    </w:p>
    <w:p w14:paraId="774131CE" w14:textId="77777777" w:rsidR="00A31F05" w:rsidRPr="002A4A23" w:rsidRDefault="00A31F05" w:rsidP="00A31F05">
      <w:pPr>
        <w:rPr>
          <w:sz w:val="28"/>
          <w:szCs w:val="28"/>
        </w:rPr>
      </w:pPr>
    </w:p>
    <w:p w14:paraId="1B20921E" w14:textId="77777777" w:rsidR="00A31F05" w:rsidRPr="002A4A23" w:rsidRDefault="00A31F05" w:rsidP="00A31F05">
      <w:pPr>
        <w:rPr>
          <w:sz w:val="28"/>
          <w:szCs w:val="28"/>
        </w:rPr>
      </w:pPr>
    </w:p>
    <w:p w14:paraId="4B923A20" w14:textId="77777777" w:rsidR="00A31F05" w:rsidRDefault="00A31F05" w:rsidP="00A31F05">
      <w:pPr>
        <w:rPr>
          <w:b/>
          <w:sz w:val="28"/>
          <w:szCs w:val="28"/>
        </w:rPr>
      </w:pPr>
    </w:p>
    <w:p w14:paraId="468CC8B6" w14:textId="287E4049" w:rsidR="003A4147" w:rsidRDefault="003A4147" w:rsidP="00A31F05"/>
    <w:sectPr w:rsidR="003A4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05"/>
    <w:rsid w:val="002C3A0F"/>
    <w:rsid w:val="003A4147"/>
    <w:rsid w:val="00A31F05"/>
    <w:rsid w:val="00F10F86"/>
    <w:rsid w:val="00F400DA"/>
    <w:rsid w:val="00FC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B8E7"/>
  <w15:chartTrackingRefBased/>
  <w15:docId w15:val="{13E9170C-9877-4369-B248-D5B628A3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F05"/>
    <w:pPr>
      <w:spacing w:after="200" w:line="276" w:lineRule="auto"/>
    </w:pPr>
    <w:rPr>
      <w:rFonts w:ascii="Calibri" w:eastAsia="Batang" w:hAnsi="Calibri" w:cs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F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F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F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F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F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F0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F0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F0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F0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F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F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F0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Eunju</dc:creator>
  <cp:keywords/>
  <dc:description/>
  <cp:lastModifiedBy>Choi,Eunju</cp:lastModifiedBy>
  <cp:revision>1</cp:revision>
  <dcterms:created xsi:type="dcterms:W3CDTF">2025-04-07T07:15:00Z</dcterms:created>
  <dcterms:modified xsi:type="dcterms:W3CDTF">2025-04-07T07:16:00Z</dcterms:modified>
</cp:coreProperties>
</file>